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F3624" w14:textId="51C2ECD6" w:rsidR="00DA4B33" w:rsidRDefault="007047EE" w:rsidP="00DA4B33">
      <w:pPr>
        <w:spacing w:before="240" w:after="240" w:line="360" w:lineRule="auto"/>
        <w:ind w:firstLine="0"/>
        <w:jc w:val="both"/>
        <w:rPr>
          <w:color w:val="FF0000"/>
          <w:sz w:val="20"/>
          <w:szCs w:val="20"/>
        </w:rPr>
      </w:pPr>
      <w:r>
        <w:rPr>
          <w:noProof/>
          <w:color w:val="FF0000"/>
          <w:sz w:val="20"/>
          <w:szCs w:val="20"/>
        </w:rPr>
        <w:drawing>
          <wp:inline distT="0" distB="0" distL="0" distR="0" wp14:anchorId="2CB19809" wp14:editId="6C92AB4F">
            <wp:extent cx="5943600" cy="30708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070860"/>
                    </a:xfrm>
                    <a:prstGeom prst="rect">
                      <a:avLst/>
                    </a:prstGeom>
                    <a:noFill/>
                    <a:ln>
                      <a:noFill/>
                    </a:ln>
                  </pic:spPr>
                </pic:pic>
              </a:graphicData>
            </a:graphic>
          </wp:inline>
        </w:drawing>
      </w:r>
    </w:p>
    <w:p w14:paraId="149FBAFF" w14:textId="4ED5796A" w:rsidR="00DA4B33" w:rsidRPr="006C032E" w:rsidRDefault="00DA4B33" w:rsidP="00DA4B33">
      <w:pPr>
        <w:spacing w:before="240" w:after="240" w:line="360" w:lineRule="auto"/>
        <w:ind w:firstLine="0"/>
        <w:jc w:val="both"/>
        <w:rPr>
          <w:color w:val="FF0000"/>
          <w:sz w:val="20"/>
          <w:szCs w:val="20"/>
        </w:rPr>
      </w:pPr>
    </w:p>
    <w:p w14:paraId="6E9FBADC" w14:textId="7899F915" w:rsidR="00DA4B33" w:rsidRPr="006C032E" w:rsidRDefault="007047EE" w:rsidP="00DA4B33">
      <w:pPr>
        <w:spacing w:before="240" w:after="240" w:line="360" w:lineRule="auto"/>
        <w:ind w:firstLine="0"/>
        <w:jc w:val="both"/>
        <w:rPr>
          <w:color w:val="FF0000"/>
          <w:sz w:val="20"/>
          <w:szCs w:val="20"/>
        </w:rPr>
      </w:pPr>
      <w:r w:rsidRPr="006C032E">
        <w:rPr>
          <w:b/>
          <w:bCs/>
          <w:color w:val="FF0000"/>
          <w:sz w:val="20"/>
          <w:szCs w:val="20"/>
        </w:rPr>
        <w:t>Supplemental Fig</w:t>
      </w:r>
      <w:r w:rsidR="006C032E" w:rsidRPr="006C032E">
        <w:rPr>
          <w:b/>
          <w:bCs/>
          <w:color w:val="FF0000"/>
          <w:sz w:val="20"/>
          <w:szCs w:val="20"/>
        </w:rPr>
        <w:t>ure</w:t>
      </w:r>
      <w:r w:rsidRPr="006C032E">
        <w:rPr>
          <w:b/>
          <w:bCs/>
          <w:color w:val="FF0000"/>
          <w:sz w:val="20"/>
          <w:szCs w:val="20"/>
        </w:rPr>
        <w:t xml:space="preserve"> 1.</w:t>
      </w:r>
      <w:r w:rsidR="00974CDA" w:rsidRPr="006C032E">
        <w:rPr>
          <w:color w:val="FF0000"/>
          <w:sz w:val="20"/>
          <w:szCs w:val="20"/>
        </w:rPr>
        <w:t xml:space="preserve"> </w:t>
      </w:r>
      <w:r w:rsidR="006C032E" w:rsidRPr="006C032E">
        <w:rPr>
          <w:color w:val="FF0000"/>
          <w:sz w:val="20"/>
          <w:szCs w:val="20"/>
        </w:rPr>
        <w:t>Dominant generators associated with the visual P1/N1 responses. ROIs are indicated by the black outline on the cortical surface. The primary visual cortex did not yield well-defined P1/N1 peaks and the responses were smallest of the three ROIs. The secondary visual cortex ROI was chosen as the dominant generator used for the manuscript since it had well defined peaks and was larger than the temporal parietal ROI. Significant time regions where CI activations are larger than NH are given. Note for temporal parietal ROI, the p-value was 0.06 for a short time period in the left hemisphere.</w:t>
      </w:r>
    </w:p>
    <w:p w14:paraId="50B04388" w14:textId="5DD7C7D6" w:rsidR="00B71850" w:rsidRDefault="00B71850">
      <w:pPr>
        <w:spacing w:after="160" w:line="259" w:lineRule="auto"/>
        <w:ind w:firstLine="0"/>
        <w:rPr>
          <w:sz w:val="20"/>
          <w:szCs w:val="20"/>
        </w:rPr>
      </w:pPr>
      <w:r>
        <w:rPr>
          <w:sz w:val="20"/>
          <w:szCs w:val="20"/>
        </w:rPr>
        <w:br w:type="page"/>
      </w:r>
    </w:p>
    <w:p w14:paraId="3A1A4C29" w14:textId="7F868D5E" w:rsidR="00B71850" w:rsidRDefault="00B71850" w:rsidP="00DA4B33">
      <w:pPr>
        <w:spacing w:before="240" w:after="240" w:line="360" w:lineRule="auto"/>
        <w:ind w:firstLine="0"/>
        <w:jc w:val="both"/>
        <w:rPr>
          <w:sz w:val="20"/>
          <w:szCs w:val="20"/>
        </w:rPr>
      </w:pPr>
      <w:r>
        <w:rPr>
          <w:noProof/>
          <w:sz w:val="20"/>
          <w:szCs w:val="20"/>
        </w:rPr>
        <w:lastRenderedPageBreak/>
        <w:drawing>
          <wp:inline distT="0" distB="0" distL="0" distR="0" wp14:anchorId="25C31B9E" wp14:editId="1122CFB2">
            <wp:extent cx="5934075" cy="2057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075" cy="2057400"/>
                    </a:xfrm>
                    <a:prstGeom prst="rect">
                      <a:avLst/>
                    </a:prstGeom>
                    <a:noFill/>
                    <a:ln>
                      <a:noFill/>
                    </a:ln>
                  </pic:spPr>
                </pic:pic>
              </a:graphicData>
            </a:graphic>
          </wp:inline>
        </w:drawing>
      </w:r>
    </w:p>
    <w:p w14:paraId="329BFC39" w14:textId="2527DEB7" w:rsidR="007047EE" w:rsidRPr="00834AA0" w:rsidRDefault="007047EE" w:rsidP="00DA4B33">
      <w:pPr>
        <w:spacing w:before="240" w:after="240" w:line="360" w:lineRule="auto"/>
        <w:ind w:firstLine="0"/>
        <w:jc w:val="both"/>
        <w:rPr>
          <w:color w:val="FF0000"/>
          <w:sz w:val="20"/>
          <w:szCs w:val="20"/>
        </w:rPr>
      </w:pPr>
    </w:p>
    <w:p w14:paraId="051D2802" w14:textId="53D05696" w:rsidR="006C032E" w:rsidRPr="00CD6001" w:rsidRDefault="006C032E" w:rsidP="00834AA0">
      <w:pPr>
        <w:autoSpaceDE w:val="0"/>
        <w:autoSpaceDN w:val="0"/>
        <w:adjustRightInd w:val="0"/>
        <w:spacing w:line="480" w:lineRule="auto"/>
        <w:ind w:firstLine="0"/>
        <w:jc w:val="both"/>
        <w:rPr>
          <w:rFonts w:eastAsiaTheme="minorHAnsi"/>
          <w:color w:val="FF0000"/>
          <w:sz w:val="20"/>
          <w:szCs w:val="20"/>
          <w:lang w:val="en-US" w:eastAsia="en-US"/>
        </w:rPr>
      </w:pPr>
      <w:r w:rsidRPr="00CD6001">
        <w:rPr>
          <w:b/>
          <w:bCs/>
          <w:color w:val="FF0000"/>
          <w:sz w:val="20"/>
          <w:szCs w:val="20"/>
        </w:rPr>
        <w:t>Supplemental Figure 2.</w:t>
      </w:r>
      <w:r w:rsidRPr="00CD6001">
        <w:rPr>
          <w:color w:val="FF0000"/>
          <w:sz w:val="20"/>
          <w:szCs w:val="20"/>
        </w:rPr>
        <w:t xml:space="preserve"> </w:t>
      </w:r>
      <w:r w:rsidR="00834AA0" w:rsidRPr="00CD6001">
        <w:rPr>
          <w:rFonts w:eastAsiaTheme="minorHAnsi"/>
          <w:color w:val="FF0000"/>
          <w:sz w:val="20"/>
          <w:szCs w:val="20"/>
          <w:lang w:val="en-US" w:eastAsia="en-US"/>
        </w:rPr>
        <w:t>Alpha source activation during the retention period. Comparison between CI users (left panel) and NH group (middle panel) with the difference shown as a red cluster (right panel) in the occipital cortex (top panel) and parahippocampal cortex (bottom panel). Crosshairs placed at the peak occipital cluster difference (TAL: [-3.5 -93.9 -25.3]) and peak parahippocampal cluster difference (TAL: [-17.5 -2.9 -25.3]). Note that these differences trended towards significance, but did not reach the 0.05 level; (</w:t>
      </w:r>
      <w:r w:rsidRPr="00CD6001">
        <w:rPr>
          <w:rFonts w:eastAsiaTheme="minorHAnsi"/>
          <w:color w:val="FF0000"/>
          <w:sz w:val="20"/>
          <w:szCs w:val="20"/>
          <w:lang w:val="en-US" w:eastAsia="en-US"/>
        </w:rPr>
        <w:t>p = 0.15 and p = 0.09</w:t>
      </w:r>
      <w:r w:rsidR="00834AA0" w:rsidRPr="00CD6001">
        <w:rPr>
          <w:rFonts w:eastAsiaTheme="minorHAnsi"/>
          <w:color w:val="FF0000"/>
          <w:sz w:val="20"/>
          <w:szCs w:val="20"/>
          <w:lang w:val="en-US" w:eastAsia="en-US"/>
        </w:rPr>
        <w:t xml:space="preserve"> respectively).</w:t>
      </w:r>
    </w:p>
    <w:p w14:paraId="5A7B08F1" w14:textId="3D12E3F6" w:rsidR="00DA4B33" w:rsidRPr="007047EE" w:rsidRDefault="00DA4B33" w:rsidP="00DA4B33">
      <w:pPr>
        <w:spacing w:before="240" w:after="240" w:line="360" w:lineRule="auto"/>
        <w:ind w:firstLine="0"/>
        <w:jc w:val="both"/>
        <w:rPr>
          <w:sz w:val="20"/>
          <w:szCs w:val="20"/>
        </w:rPr>
      </w:pPr>
    </w:p>
    <w:p w14:paraId="18C03494" w14:textId="77777777" w:rsidR="00DA4B33" w:rsidRPr="00DA4B33" w:rsidRDefault="00DA4B33" w:rsidP="00DA4B33">
      <w:pPr>
        <w:spacing w:before="240" w:after="240" w:line="360" w:lineRule="auto"/>
        <w:ind w:firstLine="0"/>
        <w:jc w:val="both"/>
        <w:rPr>
          <w:color w:val="FF0000"/>
          <w:sz w:val="20"/>
          <w:szCs w:val="20"/>
        </w:rPr>
      </w:pPr>
    </w:p>
    <w:sectPr w:rsidR="00DA4B33" w:rsidRPr="00DA4B3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8272B" w14:textId="77777777" w:rsidR="003220FC" w:rsidRDefault="003220FC" w:rsidP="00235103">
      <w:pPr>
        <w:spacing w:line="240" w:lineRule="auto"/>
      </w:pPr>
      <w:r>
        <w:separator/>
      </w:r>
    </w:p>
  </w:endnote>
  <w:endnote w:type="continuationSeparator" w:id="0">
    <w:p w14:paraId="49059DC3" w14:textId="77777777" w:rsidR="003220FC" w:rsidRDefault="003220FC" w:rsidP="002351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323C3" w14:textId="77777777" w:rsidR="003220FC" w:rsidRDefault="003220FC" w:rsidP="00235103">
      <w:pPr>
        <w:spacing w:line="240" w:lineRule="auto"/>
      </w:pPr>
      <w:r>
        <w:separator/>
      </w:r>
    </w:p>
  </w:footnote>
  <w:footnote w:type="continuationSeparator" w:id="0">
    <w:p w14:paraId="625B08CE" w14:textId="77777777" w:rsidR="003220FC" w:rsidRDefault="003220FC" w:rsidP="002351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F663DD"/>
    <w:multiLevelType w:val="hybridMultilevel"/>
    <w:tmpl w:val="C33C479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556"/>
    <w:rsid w:val="00041549"/>
    <w:rsid w:val="00064A9E"/>
    <w:rsid w:val="000B6DDC"/>
    <w:rsid w:val="000E3F24"/>
    <w:rsid w:val="00134022"/>
    <w:rsid w:val="001443DE"/>
    <w:rsid w:val="001551EF"/>
    <w:rsid w:val="001B0556"/>
    <w:rsid w:val="001E0881"/>
    <w:rsid w:val="001F1ADE"/>
    <w:rsid w:val="00235103"/>
    <w:rsid w:val="003220FC"/>
    <w:rsid w:val="003224E6"/>
    <w:rsid w:val="003B5377"/>
    <w:rsid w:val="00401CBA"/>
    <w:rsid w:val="00410D9D"/>
    <w:rsid w:val="00442F0B"/>
    <w:rsid w:val="00461AE6"/>
    <w:rsid w:val="004E0C99"/>
    <w:rsid w:val="00501790"/>
    <w:rsid w:val="005512E7"/>
    <w:rsid w:val="0056087A"/>
    <w:rsid w:val="005804B1"/>
    <w:rsid w:val="005D7AE5"/>
    <w:rsid w:val="0063091E"/>
    <w:rsid w:val="0064667B"/>
    <w:rsid w:val="00685CF8"/>
    <w:rsid w:val="006C032E"/>
    <w:rsid w:val="006C629D"/>
    <w:rsid w:val="007047EE"/>
    <w:rsid w:val="00707731"/>
    <w:rsid w:val="00755E1D"/>
    <w:rsid w:val="00797BE5"/>
    <w:rsid w:val="007A24B9"/>
    <w:rsid w:val="007B4D5E"/>
    <w:rsid w:val="007B6BD9"/>
    <w:rsid w:val="007D2817"/>
    <w:rsid w:val="007E25AE"/>
    <w:rsid w:val="007F2A1F"/>
    <w:rsid w:val="0081259D"/>
    <w:rsid w:val="00815821"/>
    <w:rsid w:val="00830FBE"/>
    <w:rsid w:val="00834AA0"/>
    <w:rsid w:val="00864BA8"/>
    <w:rsid w:val="00867FCF"/>
    <w:rsid w:val="00880FE2"/>
    <w:rsid w:val="008D2B62"/>
    <w:rsid w:val="009043C0"/>
    <w:rsid w:val="00974CDA"/>
    <w:rsid w:val="009E2D53"/>
    <w:rsid w:val="00A05360"/>
    <w:rsid w:val="00A560DA"/>
    <w:rsid w:val="00A61123"/>
    <w:rsid w:val="00AB36E5"/>
    <w:rsid w:val="00AB5690"/>
    <w:rsid w:val="00AC741B"/>
    <w:rsid w:val="00AC7D86"/>
    <w:rsid w:val="00B221FE"/>
    <w:rsid w:val="00B57404"/>
    <w:rsid w:val="00B71850"/>
    <w:rsid w:val="00BD3010"/>
    <w:rsid w:val="00BD40AE"/>
    <w:rsid w:val="00BD7122"/>
    <w:rsid w:val="00BF5414"/>
    <w:rsid w:val="00C37C09"/>
    <w:rsid w:val="00C535EC"/>
    <w:rsid w:val="00C576C5"/>
    <w:rsid w:val="00C85327"/>
    <w:rsid w:val="00CD17DA"/>
    <w:rsid w:val="00CD5233"/>
    <w:rsid w:val="00CD6001"/>
    <w:rsid w:val="00CE7694"/>
    <w:rsid w:val="00CF4969"/>
    <w:rsid w:val="00D34FFE"/>
    <w:rsid w:val="00D52196"/>
    <w:rsid w:val="00D65DAF"/>
    <w:rsid w:val="00DA4B33"/>
    <w:rsid w:val="00DB1AB7"/>
    <w:rsid w:val="00DD14E2"/>
    <w:rsid w:val="00E2378C"/>
    <w:rsid w:val="00E25684"/>
    <w:rsid w:val="00E516FF"/>
    <w:rsid w:val="00E8414B"/>
    <w:rsid w:val="00EE49D8"/>
    <w:rsid w:val="00F141E7"/>
    <w:rsid w:val="00F53EBA"/>
    <w:rsid w:val="00F84463"/>
    <w:rsid w:val="00FC15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39325"/>
  <w15:chartTrackingRefBased/>
  <w15:docId w15:val="{C36FEE1F-7452-4F1D-9C78-D1B05DB08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556"/>
    <w:pPr>
      <w:spacing w:after="0" w:line="276" w:lineRule="auto"/>
      <w:ind w:firstLine="720"/>
    </w:pPr>
    <w:rPr>
      <w:rFonts w:ascii="Times New Roman" w:eastAsia="Times New Roman" w:hAnsi="Times New Roman" w:cs="Times New Roman"/>
      <w:sz w:val="24"/>
      <w:szCs w:val="24"/>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5103"/>
    <w:pPr>
      <w:tabs>
        <w:tab w:val="center" w:pos="4680"/>
        <w:tab w:val="right" w:pos="9360"/>
      </w:tabs>
      <w:spacing w:line="240" w:lineRule="auto"/>
    </w:pPr>
  </w:style>
  <w:style w:type="character" w:customStyle="1" w:styleId="HeaderChar">
    <w:name w:val="Header Char"/>
    <w:basedOn w:val="DefaultParagraphFont"/>
    <w:link w:val="Header"/>
    <w:uiPriority w:val="99"/>
    <w:rsid w:val="00235103"/>
    <w:rPr>
      <w:rFonts w:ascii="Times New Roman" w:eastAsia="Times New Roman" w:hAnsi="Times New Roman" w:cs="Times New Roman"/>
      <w:sz w:val="24"/>
      <w:szCs w:val="24"/>
      <w:lang w:val="en-GB" w:eastAsia="en-CA"/>
    </w:rPr>
  </w:style>
  <w:style w:type="paragraph" w:styleId="Footer">
    <w:name w:val="footer"/>
    <w:basedOn w:val="Normal"/>
    <w:link w:val="FooterChar"/>
    <w:uiPriority w:val="99"/>
    <w:unhideWhenUsed/>
    <w:rsid w:val="00235103"/>
    <w:pPr>
      <w:tabs>
        <w:tab w:val="center" w:pos="4680"/>
        <w:tab w:val="right" w:pos="9360"/>
      </w:tabs>
      <w:spacing w:line="240" w:lineRule="auto"/>
    </w:pPr>
  </w:style>
  <w:style w:type="character" w:customStyle="1" w:styleId="FooterChar">
    <w:name w:val="Footer Char"/>
    <w:basedOn w:val="DefaultParagraphFont"/>
    <w:link w:val="Footer"/>
    <w:uiPriority w:val="99"/>
    <w:rsid w:val="00235103"/>
    <w:rPr>
      <w:rFonts w:ascii="Times New Roman" w:eastAsia="Times New Roman" w:hAnsi="Times New Roman" w:cs="Times New Roman"/>
      <w:sz w:val="24"/>
      <w:szCs w:val="24"/>
      <w:lang w:val="en-GB" w:eastAsia="en-CA"/>
    </w:rPr>
  </w:style>
  <w:style w:type="paragraph" w:styleId="ListParagraph">
    <w:name w:val="List Paragraph"/>
    <w:basedOn w:val="Normal"/>
    <w:uiPriority w:val="34"/>
    <w:qFormat/>
    <w:rsid w:val="00DA4B33"/>
    <w:pPr>
      <w:ind w:left="720"/>
      <w:contextualSpacing/>
    </w:pPr>
  </w:style>
  <w:style w:type="character" w:styleId="Emphasis">
    <w:name w:val="Emphasis"/>
    <w:basedOn w:val="DefaultParagraphFont"/>
    <w:uiPriority w:val="20"/>
    <w:qFormat/>
    <w:rsid w:val="007E25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215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8</Words>
  <Characters>101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imitrijevic</dc:creator>
  <cp:keywords/>
  <dc:description/>
  <cp:lastModifiedBy>Andrew Dimitrijevic</cp:lastModifiedBy>
  <cp:revision>2</cp:revision>
  <dcterms:created xsi:type="dcterms:W3CDTF">2021-05-04T03:11:00Z</dcterms:created>
  <dcterms:modified xsi:type="dcterms:W3CDTF">2021-05-04T03:11:00Z</dcterms:modified>
</cp:coreProperties>
</file>